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4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450"/>
        <w:gridCol w:w="1440"/>
        <w:gridCol w:w="630"/>
        <w:gridCol w:w="1453"/>
        <w:gridCol w:w="617"/>
        <w:gridCol w:w="1503"/>
      </w:tblGrid>
      <w:tr>
        <w:trPr>
          <w:trHeight w:val="600" w:hRule="atLeast"/>
        </w:trPr>
        <w:tc>
          <w:tcPr>
            <w:tcW w:w="8540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Table S4.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sociations between IGF levels and median category of acini count* per TDLU among women with benign breast disease, overall and stratified by menopausal status</w:t>
            </w:r>
          </w:p>
        </w:tc>
      </w:tr>
      <w:tr>
        <w:trPr>
          <w:trHeight w:val="300" w:hRule="atLeast"/>
        </w:trPr>
        <w:tc>
          <w:tcPr>
            <w:tcW w:w="244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IGF measure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All women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remenopausal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ostmenopausal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106" w:hRule="atLeast"/>
        </w:trPr>
        <w:tc>
          <w:tcPr>
            <w:tcW w:w="244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IGF-I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ertile 1 (ref.)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ertile 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1 (0.76-3.3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2 (0.34-1.96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3 (0.13-2.19)</w:t>
            </w:r>
          </w:p>
        </w:tc>
      </w:tr>
      <w:tr>
        <w:trPr>
          <w:trHeight w:val="30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ertile 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4 (0.71-3.3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6 (0.41-2.25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88 (0.48-7.32)</w:t>
            </w:r>
          </w:p>
        </w:tc>
      </w:tr>
      <w:tr>
        <w:trPr>
          <w:trHeight w:val="30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-trend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IGFBP-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ertile 1 (ref.)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ertile 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0 (0.38-1.68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7 (0.37-2.07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 (0.08-1.92)</w:t>
            </w:r>
          </w:p>
        </w:tc>
      </w:tr>
      <w:tr>
        <w:trPr>
          <w:trHeight w:val="30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ertile 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1 (0.64-2.67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1 (0.47-2.64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1 (0.36-4.79)</w:t>
            </w:r>
          </w:p>
        </w:tc>
      </w:tr>
      <w:tr>
        <w:trPr>
          <w:trHeight w:val="30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-trend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IGF-I:IGFBP-3 Molar Ratio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ertile 1 (ref.)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ertile 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7 (0.36-1.6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1 (0.37-2.22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 (0.23-3.43)</w:t>
            </w:r>
          </w:p>
        </w:tc>
      </w:tr>
      <w:tr>
        <w:trPr>
          <w:trHeight w:val="30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ertile 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 (0.41-2.01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5 (0.48-2.78)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6 (0.26-4.29)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16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-trend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6"/>
                <w:szCs w:val="16"/>
              </w:rPr>
              <w:t>0.93</w:t>
            </w:r>
          </w:p>
        </w:tc>
      </w:tr>
      <w:tr>
        <w:trPr>
          <w:trHeight w:val="465" w:hRule="atLeast"/>
        </w:trPr>
        <w:tc>
          <w:tcPr>
            <w:tcW w:w="854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bbreviations: TDLU = terminal duct lobular unit; IGF = insulin like growth factor; IGFBP-3 = insulin like growth factor binding protein -3; OR = odds ratio; CI = confidence interval; ref. = reference</w:t>
            </w:r>
          </w:p>
        </w:tc>
      </w:tr>
      <w:tr>
        <w:trPr>
          <w:trHeight w:val="378" w:hRule="atLeast"/>
        </w:trPr>
        <w:tc>
          <w:tcPr>
            <w:tcW w:w="8540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 xml:space="preserve">OR and 95% CI were estimated using an ordinal logistic regression model among women with TDLUs. P-value for trend (P-trend) was calculated using Wald tests. </w:t>
            </w:r>
          </w:p>
        </w:tc>
      </w:tr>
      <w:tr>
        <w:trPr>
          <w:trHeight w:val="423" w:hRule="atLeast"/>
        </w:trPr>
        <w:tc>
          <w:tcPr>
            <w:tcW w:w="8540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odels shown are adjusted for age at biopsy only, as there were no significant confounders in either the premenopausal or postmenopausal women.</w:t>
            </w:r>
          </w:p>
        </w:tc>
      </w:tr>
      <w:tr>
        <w:trPr>
          <w:trHeight w:val="423" w:hRule="atLeast"/>
        </w:trPr>
        <w:tc>
          <w:tcPr>
            <w:tcW w:w="8540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*The dependent variable, category of acini count per TDLU (categories: 1: ≤10, 2: 11-20, 3: 21-30, 4: 31-50, 5: 51-100, and 6: &gt;100), were modeled in tertiles:  premenopausal (T1:&lt;1.5; T2: 1.5-&lt;2.5; T3: 2.5+) and postmenopausal (T1:&lt;1.5; T2: 1.5-&lt;2; T3: 2+)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04:07:00Z</dcterms:created>
  <dc:creator>Madison, Hisani</dc:creator>
  <dc:description/>
  <dc:language>en-US</dc:language>
  <cp:lastModifiedBy>Madison, Hisani</cp:lastModifiedBy>
  <dcterms:modified xsi:type="dcterms:W3CDTF">2015-11-19T04:11:00Z</dcterms:modified>
  <cp:revision>2</cp:revision>
  <dc:subject/>
  <dc:title/>
</cp:coreProperties>
</file>